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D5364" w14:textId="77777777" w:rsidR="00974509" w:rsidRPr="00A74E25" w:rsidRDefault="00974509" w:rsidP="00974509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3. </w:t>
      </w:r>
      <w:r w:rsidRPr="00A74E25">
        <w:rPr>
          <w:bCs/>
          <w:color w:val="000000" w:themeColor="text1"/>
        </w:rPr>
        <w:t xml:space="preserve">Weighted </w:t>
      </w:r>
      <w:r w:rsidRPr="00A74E25">
        <w:rPr>
          <w:color w:val="000000" w:themeColor="text1"/>
        </w:rPr>
        <w:t xml:space="preserve">aggregate effects of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on PCa risk in African ancestry men. The weighted PCa ORs weight the overall PCa and aggressive PCa O</w:t>
      </w:r>
      <w:r>
        <w:rPr>
          <w:color w:val="000000" w:themeColor="text1"/>
        </w:rPr>
        <w:t>R</w:t>
      </w:r>
      <w:r w:rsidRPr="00A74E25">
        <w:rPr>
          <w:color w:val="000000" w:themeColor="text1"/>
        </w:rPr>
        <w:t xml:space="preserve">s in Supplementary Table </w:t>
      </w:r>
      <w:r>
        <w:rPr>
          <w:color w:val="000000" w:themeColor="text1"/>
        </w:rPr>
        <w:t>6</w:t>
      </w:r>
      <w:r w:rsidRPr="00A74E25">
        <w:rPr>
          <w:color w:val="000000" w:themeColor="text1"/>
        </w:rPr>
        <w:t xml:space="preserve"> based on the number of expected aggressive cases in a general population. </w:t>
      </w:r>
    </w:p>
    <w:p w14:paraId="1684E7E4" w14:textId="77777777" w:rsidR="00974509" w:rsidRPr="00A74E25" w:rsidRDefault="00974509" w:rsidP="00974509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455"/>
        <w:gridCol w:w="1389"/>
      </w:tblGrid>
      <w:tr w:rsidR="00974509" w:rsidRPr="00A74E25" w14:paraId="6D345F02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03C0D107" w14:textId="77777777" w:rsidR="00974509" w:rsidRPr="00A74E25" w:rsidRDefault="0097450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vAlign w:val="center"/>
            <w:hideMark/>
          </w:tcPr>
          <w:p w14:paraId="171F99B1" w14:textId="77777777" w:rsidR="00974509" w:rsidRPr="00A74E25" w:rsidRDefault="0097450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noWrap/>
            <w:vAlign w:val="center"/>
            <w:hideMark/>
          </w:tcPr>
          <w:p w14:paraId="3257CBDB" w14:textId="77777777" w:rsidR="00974509" w:rsidRPr="00A74E25" w:rsidRDefault="00974509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Weighted OR</w:t>
            </w:r>
          </w:p>
        </w:tc>
      </w:tr>
      <w:tr w:rsidR="00974509" w:rsidRPr="00A74E25" w14:paraId="7F2E55E1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0D2DB063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2CD48595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noWrap/>
            <w:vAlign w:val="center"/>
            <w:hideMark/>
          </w:tcPr>
          <w:p w14:paraId="701560C5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974509" w:rsidRPr="00A74E25" w14:paraId="27A80766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2FA1A3BB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671314AC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noWrap/>
            <w:vAlign w:val="center"/>
            <w:hideMark/>
          </w:tcPr>
          <w:p w14:paraId="620CFF39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974509" w:rsidRPr="00A74E25" w14:paraId="65CCFD20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743097C9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073C0205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noWrap/>
            <w:vAlign w:val="center"/>
            <w:hideMark/>
          </w:tcPr>
          <w:p w14:paraId="24262102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74509" w:rsidRPr="00A74E25" w14:paraId="506E1AC8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0417A5B2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1A3C54D0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noWrap/>
            <w:vAlign w:val="center"/>
            <w:hideMark/>
          </w:tcPr>
          <w:p w14:paraId="178E7D6A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75</w:t>
            </w:r>
          </w:p>
        </w:tc>
      </w:tr>
      <w:tr w:rsidR="00974509" w:rsidRPr="00A74E25" w14:paraId="2450FC55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2B064B3E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2B81422C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noWrap/>
            <w:vAlign w:val="center"/>
            <w:hideMark/>
          </w:tcPr>
          <w:p w14:paraId="18D451C0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14</w:t>
            </w:r>
          </w:p>
        </w:tc>
      </w:tr>
      <w:tr w:rsidR="00974509" w:rsidRPr="00A74E25" w14:paraId="4A99C7E7" w14:textId="77777777" w:rsidTr="004A733F">
        <w:trPr>
          <w:trHeight w:val="425"/>
        </w:trPr>
        <w:tc>
          <w:tcPr>
            <w:tcW w:w="0" w:type="auto"/>
            <w:vAlign w:val="center"/>
            <w:hideMark/>
          </w:tcPr>
          <w:p w14:paraId="51ED0A97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0DBC2829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0" w:type="auto"/>
            <w:noWrap/>
            <w:vAlign w:val="center"/>
            <w:hideMark/>
          </w:tcPr>
          <w:p w14:paraId="065D768E" w14:textId="77777777" w:rsidR="00974509" w:rsidRPr="00A74E25" w:rsidRDefault="00974509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05</w:t>
            </w:r>
          </w:p>
        </w:tc>
      </w:tr>
    </w:tbl>
    <w:p w14:paraId="45C5ACE6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509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74509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75FDC"/>
  <w15:chartTrackingRefBased/>
  <w15:docId w15:val="{255282C6-6B69-0840-B446-D6F82E19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50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5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39:00Z</dcterms:created>
  <dcterms:modified xsi:type="dcterms:W3CDTF">2023-11-11T00:39:00Z</dcterms:modified>
</cp:coreProperties>
</file>